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5C0FD" w14:textId="77777777" w:rsidR="006D1A78" w:rsidRPr="00911125" w:rsidRDefault="006D1A78" w:rsidP="006D1A78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t>Supplementary file 2</w:t>
      </w:r>
      <w:r w:rsidRPr="00911125">
        <w:rPr>
          <w:rFonts w:ascii="Times New Roman" w:hAnsi="Times New Roman" w:cs="Times New Roman"/>
          <w:b/>
          <w:noProof/>
          <w:sz w:val="28"/>
          <w:lang w:val="en-US"/>
        </w:rPr>
        <w:t xml:space="preserve"> </w:t>
      </w:r>
    </w:p>
    <w:p w14:paraId="3BC958B4" w14:textId="77777777" w:rsidR="00A64B69" w:rsidRDefault="006D1A78" w:rsidP="00152F6E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t>Information collected for each study</w:t>
      </w:r>
      <w:r w:rsidR="00A64B69">
        <w:rPr>
          <w:rFonts w:ascii="Times New Roman" w:hAnsi="Times New Roman" w:cs="Times New Roman"/>
          <w:b/>
          <w:noProof/>
          <w:sz w:val="28"/>
          <w:lang w:val="en-US"/>
        </w:rPr>
        <w:t xml:space="preserve"> </w:t>
      </w:r>
    </w:p>
    <w:p w14:paraId="365CC8B8" w14:textId="77777777" w:rsidR="00D50FDB" w:rsidRDefault="00D50FDB" w:rsidP="00152F6E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093"/>
        <w:gridCol w:w="990"/>
        <w:gridCol w:w="917"/>
        <w:gridCol w:w="1230"/>
        <w:gridCol w:w="1592"/>
        <w:gridCol w:w="1412"/>
        <w:gridCol w:w="934"/>
        <w:gridCol w:w="1127"/>
        <w:gridCol w:w="1182"/>
        <w:gridCol w:w="1192"/>
        <w:gridCol w:w="1332"/>
        <w:gridCol w:w="998"/>
      </w:tblGrid>
      <w:tr w:rsidR="00CD734A" w:rsidRPr="00294EDE" w14:paraId="1C56983B" w14:textId="77777777" w:rsidTr="00CD734A">
        <w:trPr>
          <w:trHeight w:val="695"/>
        </w:trPr>
        <w:tc>
          <w:tcPr>
            <w:tcW w:w="1092" w:type="dxa"/>
          </w:tcPr>
          <w:p w14:paraId="208D1C67" w14:textId="7BFCCFAA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CD734A">
              <w:rPr>
                <w:rFonts w:ascii="Times New Roman" w:hAnsi="Times New Roman" w:cs="Times New Roman"/>
                <w:b/>
                <w:sz w:val="16"/>
                <w:szCs w:val="16"/>
              </w:rPr>
              <w:t>tudy authors</w:t>
            </w:r>
          </w:p>
        </w:tc>
        <w:tc>
          <w:tcPr>
            <w:tcW w:w="838" w:type="dxa"/>
          </w:tcPr>
          <w:p w14:paraId="41A11CD8" w14:textId="18EC36D4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  <w:r w:rsidRPr="00CD734A">
              <w:rPr>
                <w:rFonts w:ascii="Times New Roman" w:hAnsi="Times New Roman" w:cs="Times New Roman"/>
                <w:b/>
                <w:sz w:val="16"/>
                <w:szCs w:val="16"/>
              </w:rPr>
              <w:t>ear of publication</w:t>
            </w:r>
          </w:p>
        </w:tc>
        <w:tc>
          <w:tcPr>
            <w:tcW w:w="922" w:type="dxa"/>
          </w:tcPr>
          <w:p w14:paraId="608761ED" w14:textId="156793E3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241" w:type="dxa"/>
          </w:tcPr>
          <w:p w14:paraId="44C49804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Stroke type</w:t>
            </w:r>
          </w:p>
        </w:tc>
        <w:tc>
          <w:tcPr>
            <w:tcW w:w="1619" w:type="dxa"/>
          </w:tcPr>
          <w:p w14:paraId="45089FE7" w14:textId="0C28874C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CD734A">
              <w:rPr>
                <w:rFonts w:ascii="Times New Roman" w:hAnsi="Times New Roman" w:cs="Times New Roman"/>
                <w:b/>
                <w:sz w:val="16"/>
                <w:szCs w:val="16"/>
              </w:rPr>
              <w:t>ample size</w:t>
            </w:r>
          </w:p>
        </w:tc>
        <w:tc>
          <w:tcPr>
            <w:tcW w:w="1451" w:type="dxa"/>
          </w:tcPr>
          <w:p w14:paraId="76EB4193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tient age</w:t>
            </w:r>
          </w:p>
        </w:tc>
        <w:tc>
          <w:tcPr>
            <w:tcW w:w="948" w:type="dxa"/>
          </w:tcPr>
          <w:p w14:paraId="3A3F8A61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1129" w:type="dxa"/>
          </w:tcPr>
          <w:p w14:paraId="32AC8D52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1205" w:type="dxa"/>
          </w:tcPr>
          <w:p w14:paraId="20B653B7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Cost analysis type</w:t>
            </w:r>
          </w:p>
        </w:tc>
        <w:tc>
          <w:tcPr>
            <w:tcW w:w="1210" w:type="dxa"/>
          </w:tcPr>
          <w:p w14:paraId="0DB64D8E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Indirect cost analysis approach</w:t>
            </w:r>
          </w:p>
        </w:tc>
        <w:tc>
          <w:tcPr>
            <w:tcW w:w="1346" w:type="dxa"/>
          </w:tcPr>
          <w:p w14:paraId="25C9EB4C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 of work productivity loss</w:t>
            </w:r>
          </w:p>
        </w:tc>
        <w:tc>
          <w:tcPr>
            <w:tcW w:w="998" w:type="dxa"/>
          </w:tcPr>
          <w:p w14:paraId="4E548A9D" w14:textId="77777777" w:rsidR="00CD734A" w:rsidRPr="00294EDE" w:rsidRDefault="00CD734A" w:rsidP="00B22D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b/>
                <w:sz w:val="16"/>
                <w:szCs w:val="16"/>
              </w:rPr>
              <w:t>Perspective</w:t>
            </w:r>
          </w:p>
        </w:tc>
      </w:tr>
      <w:tr w:rsidR="00CD734A" w:rsidRPr="00294EDE" w14:paraId="6B4BC74D" w14:textId="77777777" w:rsidTr="00CD734A">
        <w:trPr>
          <w:trHeight w:val="596"/>
        </w:trPr>
        <w:tc>
          <w:tcPr>
            <w:tcW w:w="1092" w:type="dxa"/>
          </w:tcPr>
          <w:p w14:paraId="411AD83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 S, et al. (2013)</w:t>
            </w:r>
          </w:p>
        </w:tc>
        <w:tc>
          <w:tcPr>
            <w:tcW w:w="838" w:type="dxa"/>
          </w:tcPr>
          <w:p w14:paraId="0C493029" w14:textId="7C674BE4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22" w:type="dxa"/>
          </w:tcPr>
          <w:p w14:paraId="3DE49197" w14:textId="5CDC58D8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41" w:type="dxa"/>
          </w:tcPr>
          <w:p w14:paraId="04B213C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</w:p>
        </w:tc>
        <w:tc>
          <w:tcPr>
            <w:tcW w:w="1619" w:type="dxa"/>
          </w:tcPr>
          <w:p w14:paraId="3EAD0BB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51" w:type="dxa"/>
          </w:tcPr>
          <w:p w14:paraId="0FA81AB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3F15BC2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0-2011</w:t>
            </w:r>
          </w:p>
        </w:tc>
        <w:tc>
          <w:tcPr>
            <w:tcW w:w="1129" w:type="dxa"/>
          </w:tcPr>
          <w:p w14:paraId="3FDF8CD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7E2BE7A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7563DF8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1383AF8A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3DF20518" w14:textId="77777777" w:rsidR="00CD734A" w:rsidRPr="00294EDE" w:rsidRDefault="00CD734A" w:rsidP="00A80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 and informal care</w:t>
            </w:r>
          </w:p>
        </w:tc>
        <w:tc>
          <w:tcPr>
            <w:tcW w:w="998" w:type="dxa"/>
          </w:tcPr>
          <w:p w14:paraId="08BA39E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32E26F32" w14:textId="77777777" w:rsidTr="00CD734A">
        <w:trPr>
          <w:trHeight w:val="913"/>
        </w:trPr>
        <w:tc>
          <w:tcPr>
            <w:tcW w:w="1092" w:type="dxa"/>
          </w:tcPr>
          <w:p w14:paraId="5529CF4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nnum, P., et al. (2015).</w:t>
            </w:r>
          </w:p>
        </w:tc>
        <w:tc>
          <w:tcPr>
            <w:tcW w:w="838" w:type="dxa"/>
          </w:tcPr>
          <w:p w14:paraId="3D59FA1F" w14:textId="7BF90868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22" w:type="dxa"/>
          </w:tcPr>
          <w:p w14:paraId="4000DB3D" w14:textId="6EC958A1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241" w:type="dxa"/>
          </w:tcPr>
          <w:p w14:paraId="7BE778D7" w14:textId="77777777" w:rsidR="00CD734A" w:rsidRPr="00294EDE" w:rsidRDefault="00CD734A" w:rsidP="005832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, hemorrhagic and not specified</w:t>
            </w:r>
          </w:p>
        </w:tc>
        <w:tc>
          <w:tcPr>
            <w:tcW w:w="1619" w:type="dxa"/>
          </w:tcPr>
          <w:p w14:paraId="7A13CD7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: 93047</w:t>
            </w:r>
          </w:p>
          <w:p w14:paraId="64BDFD5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 xml:space="preserve">Hemorrhagic: 26012  </w:t>
            </w:r>
          </w:p>
          <w:p w14:paraId="67AD960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 xml:space="preserve">Not specified: 128824 </w:t>
            </w:r>
          </w:p>
        </w:tc>
        <w:tc>
          <w:tcPr>
            <w:tcW w:w="1451" w:type="dxa"/>
          </w:tcPr>
          <w:p w14:paraId="0960673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48" w:type="dxa"/>
          </w:tcPr>
          <w:p w14:paraId="5263EA4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997-2009</w:t>
            </w:r>
          </w:p>
        </w:tc>
        <w:tc>
          <w:tcPr>
            <w:tcW w:w="1129" w:type="dxa"/>
          </w:tcPr>
          <w:p w14:paraId="5E1F0B4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6800245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687FFCD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1114BEDF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 xml:space="preserve">Human capital </w:t>
            </w:r>
          </w:p>
        </w:tc>
        <w:tc>
          <w:tcPr>
            <w:tcW w:w="1346" w:type="dxa"/>
          </w:tcPr>
          <w:p w14:paraId="63EB2BE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 and informal care</w:t>
            </w:r>
          </w:p>
        </w:tc>
        <w:tc>
          <w:tcPr>
            <w:tcW w:w="998" w:type="dxa"/>
          </w:tcPr>
          <w:p w14:paraId="5000344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77D958BE" w14:textId="77777777" w:rsidTr="00CD734A">
        <w:tc>
          <w:tcPr>
            <w:tcW w:w="1092" w:type="dxa"/>
          </w:tcPr>
          <w:p w14:paraId="33D09E1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ng et al. (2015)</w:t>
            </w:r>
          </w:p>
        </w:tc>
        <w:tc>
          <w:tcPr>
            <w:tcW w:w="838" w:type="dxa"/>
          </w:tcPr>
          <w:p w14:paraId="26A5B954" w14:textId="737EB554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22" w:type="dxa"/>
          </w:tcPr>
          <w:p w14:paraId="654EAD47" w14:textId="3FDD44D0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.UU.</w:t>
            </w:r>
          </w:p>
        </w:tc>
        <w:tc>
          <w:tcPr>
            <w:tcW w:w="1241" w:type="dxa"/>
          </w:tcPr>
          <w:p w14:paraId="165A6878" w14:textId="77777777" w:rsidR="00CD734A" w:rsidRPr="00294EDE" w:rsidRDefault="00CD734A" w:rsidP="005832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</w:p>
        </w:tc>
        <w:tc>
          <w:tcPr>
            <w:tcW w:w="1619" w:type="dxa"/>
          </w:tcPr>
          <w:p w14:paraId="256677B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5808</w:t>
            </w:r>
          </w:p>
        </w:tc>
        <w:tc>
          <w:tcPr>
            <w:tcW w:w="1451" w:type="dxa"/>
          </w:tcPr>
          <w:p w14:paraId="670C9E0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8–64 years</w:t>
            </w:r>
          </w:p>
        </w:tc>
        <w:tc>
          <w:tcPr>
            <w:tcW w:w="948" w:type="dxa"/>
          </w:tcPr>
          <w:p w14:paraId="6A180D0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2-2011</w:t>
            </w:r>
          </w:p>
        </w:tc>
        <w:tc>
          <w:tcPr>
            <w:tcW w:w="1129" w:type="dxa"/>
          </w:tcPr>
          <w:p w14:paraId="37B870C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39CB54B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487DC2D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1BA80A6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Frictional</w:t>
            </w:r>
          </w:p>
        </w:tc>
        <w:tc>
          <w:tcPr>
            <w:tcW w:w="1346" w:type="dxa"/>
          </w:tcPr>
          <w:p w14:paraId="18A39431" w14:textId="77777777" w:rsidR="00CD734A" w:rsidRPr="00294EDE" w:rsidRDefault="00CD734A" w:rsidP="00AE46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5678EAED" w14:textId="77777777" w:rsidR="00CD734A" w:rsidRPr="00294EDE" w:rsidRDefault="00CD734A" w:rsidP="00D50F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Employer</w:t>
            </w:r>
          </w:p>
        </w:tc>
      </w:tr>
      <w:tr w:rsidR="00CD734A" w:rsidRPr="00294EDE" w14:paraId="3D174849" w14:textId="77777777" w:rsidTr="00CD734A">
        <w:tc>
          <w:tcPr>
            <w:tcW w:w="1092" w:type="dxa"/>
          </w:tcPr>
          <w:p w14:paraId="682E584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Ganapathy, V., et al. (2015).</w:t>
            </w:r>
          </w:p>
        </w:tc>
        <w:tc>
          <w:tcPr>
            <w:tcW w:w="838" w:type="dxa"/>
          </w:tcPr>
          <w:p w14:paraId="7066BFDA" w14:textId="4ED95994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22" w:type="dxa"/>
          </w:tcPr>
          <w:p w14:paraId="54FD5AF5" w14:textId="3EC39638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.UU.</w:t>
            </w:r>
          </w:p>
        </w:tc>
        <w:tc>
          <w:tcPr>
            <w:tcW w:w="1241" w:type="dxa"/>
          </w:tcPr>
          <w:p w14:paraId="1697479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 and hemorrhagic</w:t>
            </w:r>
          </w:p>
        </w:tc>
        <w:tc>
          <w:tcPr>
            <w:tcW w:w="1619" w:type="dxa"/>
          </w:tcPr>
          <w:p w14:paraId="44A141F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51" w:type="dxa"/>
          </w:tcPr>
          <w:p w14:paraId="796D8F9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7B2A069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29" w:type="dxa"/>
          </w:tcPr>
          <w:p w14:paraId="164BC95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5" w:type="dxa"/>
          </w:tcPr>
          <w:p w14:paraId="7478CE0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5984A2D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50679986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317982D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formal care</w:t>
            </w:r>
          </w:p>
        </w:tc>
        <w:tc>
          <w:tcPr>
            <w:tcW w:w="998" w:type="dxa"/>
          </w:tcPr>
          <w:p w14:paraId="1D9D782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5B26B4EB" w14:textId="77777777" w:rsidTr="00CD734A">
        <w:trPr>
          <w:trHeight w:val="629"/>
        </w:trPr>
        <w:tc>
          <w:tcPr>
            <w:tcW w:w="1092" w:type="dxa"/>
          </w:tcPr>
          <w:p w14:paraId="413CE36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efelt, J., et al. (2016).</w:t>
            </w:r>
          </w:p>
        </w:tc>
        <w:tc>
          <w:tcPr>
            <w:tcW w:w="838" w:type="dxa"/>
          </w:tcPr>
          <w:p w14:paraId="5CF8457E" w14:textId="17125210" w:rsidR="00CD734A" w:rsidRPr="00294EDE" w:rsidRDefault="00CD734A" w:rsidP="007560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22" w:type="dxa"/>
          </w:tcPr>
          <w:p w14:paraId="57EB9EF5" w14:textId="30DB0269" w:rsidR="00CD734A" w:rsidRPr="00294EDE" w:rsidRDefault="00CD734A" w:rsidP="007560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41" w:type="dxa"/>
          </w:tcPr>
          <w:p w14:paraId="053E08FB" w14:textId="77777777" w:rsidR="00CD734A" w:rsidRPr="00294EDE" w:rsidRDefault="00CD734A" w:rsidP="00DC49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</w:t>
            </w:r>
          </w:p>
        </w:tc>
        <w:tc>
          <w:tcPr>
            <w:tcW w:w="1619" w:type="dxa"/>
          </w:tcPr>
          <w:p w14:paraId="37EB2ED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  <w:tc>
          <w:tcPr>
            <w:tcW w:w="1451" w:type="dxa"/>
          </w:tcPr>
          <w:p w14:paraId="5470EE0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8-64 years</w:t>
            </w:r>
          </w:p>
        </w:tc>
        <w:tc>
          <w:tcPr>
            <w:tcW w:w="948" w:type="dxa"/>
          </w:tcPr>
          <w:p w14:paraId="0B679EE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6- 2012</w:t>
            </w:r>
          </w:p>
        </w:tc>
        <w:tc>
          <w:tcPr>
            <w:tcW w:w="1129" w:type="dxa"/>
          </w:tcPr>
          <w:p w14:paraId="2147545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487B5A5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 xml:space="preserve">Indirect cost analysis </w:t>
            </w:r>
          </w:p>
          <w:p w14:paraId="3F4548B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60038C84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 xml:space="preserve">Human capital </w:t>
            </w:r>
          </w:p>
        </w:tc>
        <w:tc>
          <w:tcPr>
            <w:tcW w:w="1346" w:type="dxa"/>
          </w:tcPr>
          <w:p w14:paraId="03327D59" w14:textId="77777777" w:rsidR="00CD734A" w:rsidRPr="00294EDE" w:rsidRDefault="00CD734A" w:rsidP="00AE46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42FF673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3FC398A5" w14:textId="77777777" w:rsidTr="00CD734A">
        <w:trPr>
          <w:trHeight w:val="655"/>
        </w:trPr>
        <w:tc>
          <w:tcPr>
            <w:tcW w:w="1092" w:type="dxa"/>
          </w:tcPr>
          <w:p w14:paraId="76F77E5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kander, I., et al. (2017).</w:t>
            </w:r>
          </w:p>
        </w:tc>
        <w:tc>
          <w:tcPr>
            <w:tcW w:w="838" w:type="dxa"/>
          </w:tcPr>
          <w:p w14:paraId="725A7D0A" w14:textId="28E8E7CA" w:rsidR="00CD734A" w:rsidRPr="00294EDE" w:rsidRDefault="00CD734A" w:rsidP="002A6B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22" w:type="dxa"/>
          </w:tcPr>
          <w:p w14:paraId="0FB71A84" w14:textId="3B8EDA53" w:rsidR="00CD734A" w:rsidRPr="00294EDE" w:rsidRDefault="00CD734A" w:rsidP="002A6B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41" w:type="dxa"/>
          </w:tcPr>
          <w:p w14:paraId="7E80E8E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 and hemorrhagic</w:t>
            </w:r>
          </w:p>
        </w:tc>
        <w:tc>
          <w:tcPr>
            <w:tcW w:w="1619" w:type="dxa"/>
          </w:tcPr>
          <w:p w14:paraId="3274EE6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: 42114</w:t>
            </w:r>
          </w:p>
          <w:p w14:paraId="4AEA5CF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emorrhagic: 5693</w:t>
            </w:r>
          </w:p>
        </w:tc>
        <w:tc>
          <w:tcPr>
            <w:tcW w:w="1451" w:type="dxa"/>
          </w:tcPr>
          <w:p w14:paraId="1BFCC25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8-64 years</w:t>
            </w:r>
          </w:p>
        </w:tc>
        <w:tc>
          <w:tcPr>
            <w:tcW w:w="948" w:type="dxa"/>
          </w:tcPr>
          <w:p w14:paraId="4AB7C12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7-2010</w:t>
            </w:r>
          </w:p>
        </w:tc>
        <w:tc>
          <w:tcPr>
            <w:tcW w:w="1129" w:type="dxa"/>
          </w:tcPr>
          <w:p w14:paraId="06797DD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7DDE3D7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51E897D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63168B31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 xml:space="preserve">Human capital </w:t>
            </w:r>
          </w:p>
        </w:tc>
        <w:tc>
          <w:tcPr>
            <w:tcW w:w="1346" w:type="dxa"/>
          </w:tcPr>
          <w:p w14:paraId="72E6C07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1971D9F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6EC8CD66" w14:textId="77777777" w:rsidTr="00CD734A">
        <w:trPr>
          <w:trHeight w:val="679"/>
        </w:trPr>
        <w:tc>
          <w:tcPr>
            <w:tcW w:w="1092" w:type="dxa"/>
          </w:tcPr>
          <w:p w14:paraId="4DC3C97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İçağasıoğlu, A., et al. (2017).</w:t>
            </w:r>
          </w:p>
        </w:tc>
        <w:tc>
          <w:tcPr>
            <w:tcW w:w="838" w:type="dxa"/>
          </w:tcPr>
          <w:p w14:paraId="6CC637C5" w14:textId="0B677918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22" w:type="dxa"/>
          </w:tcPr>
          <w:p w14:paraId="6B146D56" w14:textId="147BCF23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.UU.</w:t>
            </w:r>
          </w:p>
        </w:tc>
        <w:tc>
          <w:tcPr>
            <w:tcW w:w="1241" w:type="dxa"/>
          </w:tcPr>
          <w:p w14:paraId="09B3624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 and hemorrhagic</w:t>
            </w:r>
          </w:p>
        </w:tc>
        <w:tc>
          <w:tcPr>
            <w:tcW w:w="1619" w:type="dxa"/>
          </w:tcPr>
          <w:p w14:paraId="41CEC05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: 74</w:t>
            </w:r>
          </w:p>
          <w:p w14:paraId="33B6D04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emorrhagic: 10</w:t>
            </w:r>
          </w:p>
        </w:tc>
        <w:tc>
          <w:tcPr>
            <w:tcW w:w="1451" w:type="dxa"/>
          </w:tcPr>
          <w:p w14:paraId="076136D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3781CA6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29" w:type="dxa"/>
          </w:tcPr>
          <w:p w14:paraId="093E5AF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5" w:type="dxa"/>
          </w:tcPr>
          <w:p w14:paraId="38335F4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</w:tc>
        <w:tc>
          <w:tcPr>
            <w:tcW w:w="1210" w:type="dxa"/>
          </w:tcPr>
          <w:p w14:paraId="25DB52E8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6A084A85" w14:textId="77777777" w:rsidR="00CD734A" w:rsidRPr="00294EDE" w:rsidRDefault="00CD734A" w:rsidP="004649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5B1FD20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7A926D14" w14:textId="77777777" w:rsidTr="00CD734A">
        <w:trPr>
          <w:trHeight w:val="717"/>
        </w:trPr>
        <w:tc>
          <w:tcPr>
            <w:tcW w:w="1092" w:type="dxa"/>
          </w:tcPr>
          <w:p w14:paraId="287CBC1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tseva, K., et al. (2019).</w:t>
            </w:r>
          </w:p>
        </w:tc>
        <w:tc>
          <w:tcPr>
            <w:tcW w:w="838" w:type="dxa"/>
          </w:tcPr>
          <w:p w14:paraId="0FA28262" w14:textId="34369F62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22" w:type="dxa"/>
          </w:tcPr>
          <w:p w14:paraId="54497A54" w14:textId="0B567A6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n European countries</w:t>
            </w:r>
          </w:p>
        </w:tc>
        <w:tc>
          <w:tcPr>
            <w:tcW w:w="1241" w:type="dxa"/>
          </w:tcPr>
          <w:p w14:paraId="21E6C18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</w:t>
            </w:r>
          </w:p>
        </w:tc>
        <w:tc>
          <w:tcPr>
            <w:tcW w:w="1619" w:type="dxa"/>
          </w:tcPr>
          <w:p w14:paraId="2C9B502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451" w:type="dxa"/>
          </w:tcPr>
          <w:p w14:paraId="5D5EC88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183FAD2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6-2017</w:t>
            </w:r>
          </w:p>
          <w:p w14:paraId="5DE256E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2DD74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CA8B16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5" w:type="dxa"/>
          </w:tcPr>
          <w:p w14:paraId="5EABC5B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7ECCE7E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15E879E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1298902C" w14:textId="77777777" w:rsidR="00CD734A" w:rsidRPr="00294EDE" w:rsidRDefault="00CD734A" w:rsidP="00EF44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teeism, presenteeism and informal care</w:t>
            </w:r>
          </w:p>
        </w:tc>
        <w:tc>
          <w:tcPr>
            <w:tcW w:w="998" w:type="dxa"/>
          </w:tcPr>
          <w:p w14:paraId="01DF9CE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0D8BDA62" w14:textId="77777777" w:rsidTr="00CD734A">
        <w:trPr>
          <w:trHeight w:val="703"/>
        </w:trPr>
        <w:tc>
          <w:tcPr>
            <w:tcW w:w="1092" w:type="dxa"/>
          </w:tcPr>
          <w:p w14:paraId="5E6F967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land et al. (2019)</w:t>
            </w:r>
          </w:p>
        </w:tc>
        <w:tc>
          <w:tcPr>
            <w:tcW w:w="838" w:type="dxa"/>
          </w:tcPr>
          <w:p w14:paraId="460CD9FE" w14:textId="59F54034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22" w:type="dxa"/>
          </w:tcPr>
          <w:p w14:paraId="79EB7FD5" w14:textId="6870AF95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41" w:type="dxa"/>
          </w:tcPr>
          <w:p w14:paraId="5A940836" w14:textId="77777777" w:rsidR="00CD734A" w:rsidRPr="00294EDE" w:rsidRDefault="00CD734A" w:rsidP="00ED5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</w:p>
        </w:tc>
        <w:tc>
          <w:tcPr>
            <w:tcW w:w="1619" w:type="dxa"/>
          </w:tcPr>
          <w:p w14:paraId="7C0BE6F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4395</w:t>
            </w:r>
          </w:p>
        </w:tc>
        <w:tc>
          <w:tcPr>
            <w:tcW w:w="1451" w:type="dxa"/>
          </w:tcPr>
          <w:p w14:paraId="6FA797E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40–61 years</w:t>
            </w:r>
          </w:p>
        </w:tc>
        <w:tc>
          <w:tcPr>
            <w:tcW w:w="948" w:type="dxa"/>
          </w:tcPr>
          <w:p w14:paraId="0B7B1F3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8-2010</w:t>
            </w:r>
          </w:p>
        </w:tc>
        <w:tc>
          <w:tcPr>
            <w:tcW w:w="1129" w:type="dxa"/>
          </w:tcPr>
          <w:p w14:paraId="0D69073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11460C4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475247C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3A986F6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04F71259" w14:textId="77777777" w:rsidR="00CD734A" w:rsidRPr="00294EDE" w:rsidRDefault="00CD734A" w:rsidP="00EF44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158795D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44EA8D96" w14:textId="77777777" w:rsidTr="00CD734A">
        <w:trPr>
          <w:trHeight w:val="984"/>
        </w:trPr>
        <w:tc>
          <w:tcPr>
            <w:tcW w:w="1092" w:type="dxa"/>
          </w:tcPr>
          <w:p w14:paraId="4945987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Yousufuddin, M., et al. (2020).</w:t>
            </w:r>
          </w:p>
        </w:tc>
        <w:tc>
          <w:tcPr>
            <w:tcW w:w="838" w:type="dxa"/>
          </w:tcPr>
          <w:p w14:paraId="71354F12" w14:textId="68F7473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22" w:type="dxa"/>
          </w:tcPr>
          <w:p w14:paraId="0DF64C1F" w14:textId="7613D091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.UU.</w:t>
            </w:r>
          </w:p>
        </w:tc>
        <w:tc>
          <w:tcPr>
            <w:tcW w:w="1241" w:type="dxa"/>
          </w:tcPr>
          <w:p w14:paraId="3CD2FAA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 and hemorrhagic</w:t>
            </w:r>
          </w:p>
        </w:tc>
        <w:tc>
          <w:tcPr>
            <w:tcW w:w="1619" w:type="dxa"/>
          </w:tcPr>
          <w:p w14:paraId="04E6DE1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: 811</w:t>
            </w:r>
          </w:p>
          <w:p w14:paraId="27E3EBA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emorrhagic: 145</w:t>
            </w:r>
          </w:p>
        </w:tc>
        <w:tc>
          <w:tcPr>
            <w:tcW w:w="1451" w:type="dxa"/>
          </w:tcPr>
          <w:p w14:paraId="6DD36B4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8–44 years</w:t>
            </w:r>
          </w:p>
          <w:p w14:paraId="62C89E2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45–64 years</w:t>
            </w:r>
          </w:p>
          <w:p w14:paraId="4567F9B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65–84 years</w:t>
            </w:r>
          </w:p>
          <w:p w14:paraId="40E48AA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≥85 years</w:t>
            </w:r>
          </w:p>
        </w:tc>
        <w:tc>
          <w:tcPr>
            <w:tcW w:w="948" w:type="dxa"/>
          </w:tcPr>
          <w:p w14:paraId="1AA7C49E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3-2014</w:t>
            </w:r>
          </w:p>
        </w:tc>
        <w:tc>
          <w:tcPr>
            <w:tcW w:w="1129" w:type="dxa"/>
          </w:tcPr>
          <w:p w14:paraId="312EB1B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6764D54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225610A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5AC9C20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0925DEA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 and informal care</w:t>
            </w:r>
          </w:p>
        </w:tc>
        <w:tc>
          <w:tcPr>
            <w:tcW w:w="998" w:type="dxa"/>
          </w:tcPr>
          <w:p w14:paraId="0CDAE75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140BB341" w14:textId="77777777" w:rsidTr="00CD734A">
        <w:trPr>
          <w:trHeight w:val="841"/>
        </w:trPr>
        <w:tc>
          <w:tcPr>
            <w:tcW w:w="1092" w:type="dxa"/>
          </w:tcPr>
          <w:p w14:paraId="7546932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otra, T., et al. (2020)</w:t>
            </w:r>
          </w:p>
        </w:tc>
        <w:tc>
          <w:tcPr>
            <w:tcW w:w="838" w:type="dxa"/>
          </w:tcPr>
          <w:p w14:paraId="733D7E5B" w14:textId="5323902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22" w:type="dxa"/>
          </w:tcPr>
          <w:p w14:paraId="2F88FD77" w14:textId="2527643F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.UU.</w:t>
            </w:r>
          </w:p>
        </w:tc>
        <w:tc>
          <w:tcPr>
            <w:tcW w:w="1241" w:type="dxa"/>
          </w:tcPr>
          <w:p w14:paraId="35708916" w14:textId="77777777" w:rsidR="00CD734A" w:rsidRPr="00294EDE" w:rsidRDefault="00CD734A" w:rsidP="00ED5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</w:p>
        </w:tc>
        <w:tc>
          <w:tcPr>
            <w:tcW w:w="1619" w:type="dxa"/>
          </w:tcPr>
          <w:p w14:paraId="3947D61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0155</w:t>
            </w:r>
          </w:p>
        </w:tc>
        <w:tc>
          <w:tcPr>
            <w:tcW w:w="1451" w:type="dxa"/>
          </w:tcPr>
          <w:p w14:paraId="13EC82E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8-24 years</w:t>
            </w:r>
          </w:p>
          <w:p w14:paraId="73659B65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5-44 years</w:t>
            </w:r>
          </w:p>
          <w:p w14:paraId="1C07719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</w:tc>
        <w:tc>
          <w:tcPr>
            <w:tcW w:w="948" w:type="dxa"/>
          </w:tcPr>
          <w:p w14:paraId="649DB07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03-2014</w:t>
            </w:r>
          </w:p>
        </w:tc>
        <w:tc>
          <w:tcPr>
            <w:tcW w:w="1129" w:type="dxa"/>
          </w:tcPr>
          <w:p w14:paraId="108742F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3021862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1124606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3B925DC1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792379E5" w14:textId="77777777" w:rsidR="00CD734A" w:rsidRPr="00294EDE" w:rsidRDefault="00CD734A" w:rsidP="001B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61083CA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3BF9FAAA" w14:textId="77777777" w:rsidTr="00CD734A">
        <w:trPr>
          <w:trHeight w:val="697"/>
        </w:trPr>
        <w:tc>
          <w:tcPr>
            <w:tcW w:w="1092" w:type="dxa"/>
          </w:tcPr>
          <w:p w14:paraId="1FE87D4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ral, M., et al. (2021).</w:t>
            </w:r>
          </w:p>
        </w:tc>
        <w:tc>
          <w:tcPr>
            <w:tcW w:w="838" w:type="dxa"/>
          </w:tcPr>
          <w:p w14:paraId="4758CE4C" w14:textId="5E18C3D5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22" w:type="dxa"/>
          </w:tcPr>
          <w:p w14:paraId="351A331B" w14:textId="19254F1D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ss</w:t>
            </w:r>
          </w:p>
        </w:tc>
        <w:tc>
          <w:tcPr>
            <w:tcW w:w="1241" w:type="dxa"/>
          </w:tcPr>
          <w:p w14:paraId="49275C63" w14:textId="77777777" w:rsidR="00CD734A" w:rsidRPr="00294EDE" w:rsidRDefault="00CD734A" w:rsidP="00664E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</w:t>
            </w:r>
          </w:p>
        </w:tc>
        <w:tc>
          <w:tcPr>
            <w:tcW w:w="1619" w:type="dxa"/>
          </w:tcPr>
          <w:p w14:paraId="06102A0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451" w:type="dxa"/>
          </w:tcPr>
          <w:p w14:paraId="3529A6F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19F60ED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5-2016</w:t>
            </w:r>
          </w:p>
        </w:tc>
        <w:tc>
          <w:tcPr>
            <w:tcW w:w="1129" w:type="dxa"/>
          </w:tcPr>
          <w:p w14:paraId="0FA43D2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5" w:type="dxa"/>
          </w:tcPr>
          <w:p w14:paraId="2ACABBF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3E9AA2F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4D69BCB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6C795EB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teeism, presenteeism and informal care</w:t>
            </w:r>
          </w:p>
        </w:tc>
        <w:tc>
          <w:tcPr>
            <w:tcW w:w="998" w:type="dxa"/>
          </w:tcPr>
          <w:p w14:paraId="07329E9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2691C062" w14:textId="77777777" w:rsidTr="00CD734A">
        <w:trPr>
          <w:trHeight w:val="834"/>
        </w:trPr>
        <w:tc>
          <w:tcPr>
            <w:tcW w:w="1092" w:type="dxa"/>
          </w:tcPr>
          <w:p w14:paraId="00122B5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ques, N., et al. (2021).</w:t>
            </w:r>
          </w:p>
        </w:tc>
        <w:tc>
          <w:tcPr>
            <w:tcW w:w="838" w:type="dxa"/>
          </w:tcPr>
          <w:p w14:paraId="51E11EEC" w14:textId="122C9E56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22" w:type="dxa"/>
          </w:tcPr>
          <w:p w14:paraId="5416864B" w14:textId="34EF0D61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241" w:type="dxa"/>
          </w:tcPr>
          <w:p w14:paraId="7F2AE095" w14:textId="77777777" w:rsidR="00CD734A" w:rsidRPr="00294EDE" w:rsidRDefault="00CD734A" w:rsidP="00664E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</w:t>
            </w:r>
          </w:p>
        </w:tc>
        <w:tc>
          <w:tcPr>
            <w:tcW w:w="1619" w:type="dxa"/>
          </w:tcPr>
          <w:p w14:paraId="2AF6ACD7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51" w:type="dxa"/>
          </w:tcPr>
          <w:p w14:paraId="54517F8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</w:t>
            </w:r>
          </w:p>
        </w:tc>
        <w:tc>
          <w:tcPr>
            <w:tcW w:w="948" w:type="dxa"/>
          </w:tcPr>
          <w:p w14:paraId="5597676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6-2017</w:t>
            </w:r>
          </w:p>
        </w:tc>
        <w:tc>
          <w:tcPr>
            <w:tcW w:w="1129" w:type="dxa"/>
          </w:tcPr>
          <w:p w14:paraId="2C673EE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5" w:type="dxa"/>
          </w:tcPr>
          <w:p w14:paraId="0FE3EA6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35A4086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70E3E801" w14:textId="77777777" w:rsidR="00CD734A" w:rsidRPr="00294EDE" w:rsidRDefault="00CD734A" w:rsidP="00B66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7248673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teeism, presenteeism and informal care</w:t>
            </w:r>
          </w:p>
        </w:tc>
        <w:tc>
          <w:tcPr>
            <w:tcW w:w="998" w:type="dxa"/>
          </w:tcPr>
          <w:p w14:paraId="5EACCF18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157364EC" w14:textId="77777777" w:rsidTr="00CD734A">
        <w:trPr>
          <w:trHeight w:val="705"/>
        </w:trPr>
        <w:tc>
          <w:tcPr>
            <w:tcW w:w="1092" w:type="dxa"/>
          </w:tcPr>
          <w:p w14:paraId="408E425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ilciuc, S., et al. (2021).</w:t>
            </w:r>
          </w:p>
        </w:tc>
        <w:tc>
          <w:tcPr>
            <w:tcW w:w="838" w:type="dxa"/>
          </w:tcPr>
          <w:p w14:paraId="06AE146D" w14:textId="11FCBF83" w:rsidR="00CD734A" w:rsidRPr="00294EDE" w:rsidRDefault="00CD734A" w:rsidP="002A6B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22" w:type="dxa"/>
          </w:tcPr>
          <w:p w14:paraId="2C933203" w14:textId="446C3806" w:rsidR="00CD734A" w:rsidRPr="00294EDE" w:rsidRDefault="00CD734A" w:rsidP="002A6B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241" w:type="dxa"/>
          </w:tcPr>
          <w:p w14:paraId="25F257FC" w14:textId="77777777" w:rsidR="00CD734A" w:rsidRPr="00294EDE" w:rsidRDefault="00CD734A" w:rsidP="00664E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chemic</w:t>
            </w:r>
          </w:p>
        </w:tc>
        <w:tc>
          <w:tcPr>
            <w:tcW w:w="1619" w:type="dxa"/>
          </w:tcPr>
          <w:p w14:paraId="5D262F8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1451" w:type="dxa"/>
          </w:tcPr>
          <w:p w14:paraId="1CFACEE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5CE01A8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29" w:type="dxa"/>
          </w:tcPr>
          <w:p w14:paraId="1C65B59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04F4E6F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424E05B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463D67B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3CBFA59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 and informal care</w:t>
            </w:r>
          </w:p>
        </w:tc>
        <w:tc>
          <w:tcPr>
            <w:tcW w:w="998" w:type="dxa"/>
          </w:tcPr>
          <w:p w14:paraId="1F40D68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2816122B" w14:textId="77777777" w:rsidTr="00CD734A">
        <w:trPr>
          <w:trHeight w:val="843"/>
        </w:trPr>
        <w:tc>
          <w:tcPr>
            <w:tcW w:w="1092" w:type="dxa"/>
          </w:tcPr>
          <w:p w14:paraId="06F35DB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, T., et al. (2021).</w:t>
            </w:r>
          </w:p>
        </w:tc>
        <w:tc>
          <w:tcPr>
            <w:tcW w:w="838" w:type="dxa"/>
          </w:tcPr>
          <w:p w14:paraId="73C83F0C" w14:textId="73B7F6BB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22" w:type="dxa"/>
          </w:tcPr>
          <w:p w14:paraId="415F2739" w14:textId="5F524FB2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41" w:type="dxa"/>
          </w:tcPr>
          <w:p w14:paraId="7A70853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5800">
              <w:rPr>
                <w:rFonts w:ascii="Times New Roman" w:hAnsi="Times New Roman" w:cs="Times New Roman"/>
                <w:sz w:val="16"/>
                <w:szCs w:val="16"/>
              </w:rPr>
              <w:t>Ischemic and hemorrhagic</w:t>
            </w:r>
          </w:p>
        </w:tc>
        <w:tc>
          <w:tcPr>
            <w:tcW w:w="1619" w:type="dxa"/>
          </w:tcPr>
          <w:p w14:paraId="49B3116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: 19 Hemorrhagic: 1</w:t>
            </w:r>
          </w:p>
        </w:tc>
        <w:tc>
          <w:tcPr>
            <w:tcW w:w="1451" w:type="dxa"/>
          </w:tcPr>
          <w:p w14:paraId="75AE88E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dults (&gt;18 years)</w:t>
            </w:r>
          </w:p>
        </w:tc>
        <w:tc>
          <w:tcPr>
            <w:tcW w:w="948" w:type="dxa"/>
          </w:tcPr>
          <w:p w14:paraId="43C62D5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6-2017</w:t>
            </w:r>
          </w:p>
        </w:tc>
        <w:tc>
          <w:tcPr>
            <w:tcW w:w="1129" w:type="dxa"/>
          </w:tcPr>
          <w:p w14:paraId="24C6BB3A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5" w:type="dxa"/>
          </w:tcPr>
          <w:p w14:paraId="7709584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ndirect cost analysis</w:t>
            </w:r>
          </w:p>
          <w:p w14:paraId="3C8C0B62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639D90FB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2ECFD9FB" w14:textId="77777777" w:rsidR="00CD734A" w:rsidRPr="00294EDE" w:rsidRDefault="00CD734A" w:rsidP="00FB7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 and presenteeism</w:t>
            </w:r>
          </w:p>
          <w:p w14:paraId="76EA422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</w:tcPr>
          <w:p w14:paraId="13F7E4ED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  <w:tr w:rsidR="00CD734A" w:rsidRPr="00294EDE" w14:paraId="7A139EC8" w14:textId="77777777" w:rsidTr="00CD734A">
        <w:trPr>
          <w:trHeight w:val="840"/>
        </w:trPr>
        <w:tc>
          <w:tcPr>
            <w:tcW w:w="1092" w:type="dxa"/>
          </w:tcPr>
          <w:p w14:paraId="71C3CCB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v, W., et al. (2024)</w:t>
            </w:r>
          </w:p>
        </w:tc>
        <w:tc>
          <w:tcPr>
            <w:tcW w:w="838" w:type="dxa"/>
          </w:tcPr>
          <w:p w14:paraId="5D178C11" w14:textId="762C47B5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4</w:t>
            </w:r>
          </w:p>
        </w:tc>
        <w:tc>
          <w:tcPr>
            <w:tcW w:w="922" w:type="dxa"/>
          </w:tcPr>
          <w:p w14:paraId="7F9090AB" w14:textId="642791F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241" w:type="dxa"/>
          </w:tcPr>
          <w:p w14:paraId="680ADF63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</w:p>
        </w:tc>
        <w:tc>
          <w:tcPr>
            <w:tcW w:w="1619" w:type="dxa"/>
          </w:tcPr>
          <w:p w14:paraId="0428CF21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451" w:type="dxa"/>
          </w:tcPr>
          <w:p w14:paraId="2C9EE9A0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18-80 years</w:t>
            </w:r>
          </w:p>
        </w:tc>
        <w:tc>
          <w:tcPr>
            <w:tcW w:w="948" w:type="dxa"/>
          </w:tcPr>
          <w:p w14:paraId="6775614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2017-2018</w:t>
            </w:r>
          </w:p>
        </w:tc>
        <w:tc>
          <w:tcPr>
            <w:tcW w:w="1129" w:type="dxa"/>
          </w:tcPr>
          <w:p w14:paraId="1D221646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5" w:type="dxa"/>
          </w:tcPr>
          <w:p w14:paraId="3FBD2C5C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Cost of illness</w:t>
            </w:r>
          </w:p>
          <w:p w14:paraId="575B9059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6EBD98BF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Human capital</w:t>
            </w:r>
          </w:p>
        </w:tc>
        <w:tc>
          <w:tcPr>
            <w:tcW w:w="1346" w:type="dxa"/>
          </w:tcPr>
          <w:p w14:paraId="7A99BF3C" w14:textId="77777777" w:rsidR="00CD734A" w:rsidRPr="00294EDE" w:rsidRDefault="00CD734A" w:rsidP="00FB78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Absenteeism</w:t>
            </w:r>
          </w:p>
        </w:tc>
        <w:tc>
          <w:tcPr>
            <w:tcW w:w="998" w:type="dxa"/>
          </w:tcPr>
          <w:p w14:paraId="774A57B4" w14:textId="77777777" w:rsidR="00CD734A" w:rsidRPr="00294EDE" w:rsidRDefault="00CD734A" w:rsidP="00C43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EDE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</w:tr>
    </w:tbl>
    <w:p w14:paraId="5DBF4B60" w14:textId="77777777" w:rsidR="00435682" w:rsidRDefault="00435682" w:rsidP="00FC6337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p w14:paraId="0EBB914C" w14:textId="77777777" w:rsidR="00435682" w:rsidRDefault="00435682" w:rsidP="00FC6337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p w14:paraId="4CC1C7E8" w14:textId="77777777" w:rsidR="00435682" w:rsidRDefault="00435682" w:rsidP="00FC6337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p w14:paraId="411EEB12" w14:textId="77777777" w:rsidR="00435682" w:rsidRPr="00FC6337" w:rsidRDefault="00435682" w:rsidP="00FC6337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p w14:paraId="5A2CD892" w14:textId="77777777" w:rsidR="004B4397" w:rsidRDefault="004B4397"/>
    <w:sectPr w:rsidR="004B4397" w:rsidSect="006274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448"/>
    <w:rsid w:val="000562A2"/>
    <w:rsid w:val="00152F6E"/>
    <w:rsid w:val="001B4A26"/>
    <w:rsid w:val="00232B48"/>
    <w:rsid w:val="002734F0"/>
    <w:rsid w:val="00294EDE"/>
    <w:rsid w:val="002A6B14"/>
    <w:rsid w:val="003F17A3"/>
    <w:rsid w:val="00425655"/>
    <w:rsid w:val="00435682"/>
    <w:rsid w:val="00464933"/>
    <w:rsid w:val="004B4397"/>
    <w:rsid w:val="005539E5"/>
    <w:rsid w:val="00554CAD"/>
    <w:rsid w:val="005832E2"/>
    <w:rsid w:val="00627448"/>
    <w:rsid w:val="00633595"/>
    <w:rsid w:val="00664ED3"/>
    <w:rsid w:val="006659AE"/>
    <w:rsid w:val="006D1A78"/>
    <w:rsid w:val="00756058"/>
    <w:rsid w:val="007B030F"/>
    <w:rsid w:val="008B04F6"/>
    <w:rsid w:val="008D6413"/>
    <w:rsid w:val="00903D88"/>
    <w:rsid w:val="00A64B69"/>
    <w:rsid w:val="00A80515"/>
    <w:rsid w:val="00AE46D4"/>
    <w:rsid w:val="00AE6025"/>
    <w:rsid w:val="00B662A6"/>
    <w:rsid w:val="00BA364F"/>
    <w:rsid w:val="00C43773"/>
    <w:rsid w:val="00CC1DB4"/>
    <w:rsid w:val="00CD734A"/>
    <w:rsid w:val="00D50FDB"/>
    <w:rsid w:val="00D9473A"/>
    <w:rsid w:val="00DC4900"/>
    <w:rsid w:val="00ED5800"/>
    <w:rsid w:val="00EF44AB"/>
    <w:rsid w:val="00F943CE"/>
    <w:rsid w:val="00FA1E88"/>
    <w:rsid w:val="00FB7885"/>
    <w:rsid w:val="00FC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1F99B"/>
  <w15:chartTrackingRefBased/>
  <w15:docId w15:val="{B78698AC-1CB1-475C-BA7A-BA481A8D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3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63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83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ADRIAN MARTIN GUTIERREZ</cp:lastModifiedBy>
  <cp:revision>82</cp:revision>
  <dcterms:created xsi:type="dcterms:W3CDTF">2023-06-12T09:46:00Z</dcterms:created>
  <dcterms:modified xsi:type="dcterms:W3CDTF">2025-06-02T20:15:00Z</dcterms:modified>
</cp:coreProperties>
</file>